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  <w:t xml:space="preserve">Appendix 1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8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  <w:t xml:space="preserve">Draft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  <w:t>MEDLINE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  <w:t xml:space="preserve"> search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8"/>
          <w:highlight w:val="none"/>
          <w:lang w:val="en-US" w:eastAsia="zh-CN" w:bidi="ar"/>
        </w:rPr>
        <w:t xml:space="preserve"> (Interface: PubMed)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#1: </w:t>
      </w:r>
      <w:r>
        <w:rPr>
          <w:rFonts w:hint="default" w:ascii="Times New Roman" w:hAnsi="Times New Roman" w:cs="Times New Roman"/>
          <w:highlight w:val="none"/>
        </w:rPr>
        <w:t>(("Head and Neck Neoplasms"[Mesh]) OR (Neoplasms, Head and Neck[Title/Abstract) OR (Head, Neck Neoplasms[Title/Abstract) OR (Head and Neck Neoplasm[Title/Abstract) OR (Cancer of Head and Neck[Title/Abstract) OR (Head and Neck Cancer[Title/Abstract) OR (Cancer of the Head and Neck[Title/Abstract) OR (Upper Aerodigestive Tract Neoplasms[Title/Abstract) OR (UADT Neoplasm[Title/Abstract) OR (Neoplasm, UADT[Title/Abstract) OR (Neoplasms, UADT[Title/Abstract) OR (UADT Neoplasms[Title/Abstract) OR (Neoplasms, Upper Aerodigestive Tract[Title/Abstract) OR (Upper Aerodigestive Tract Neoplasm[Title/Abstract) OR (Head Neoplasms[Title/Abstract) OR (Neoplasms, Head[Title/Abstract) OR (Head Neoplasm[Title/Abstract) OR (Neoplasm, Head[</w:t>
      </w:r>
      <w:bookmarkStart w:id="0" w:name="_GoBack"/>
      <w:bookmarkEnd w:id="0"/>
      <w:r>
        <w:rPr>
          <w:rFonts w:hint="default" w:ascii="Times New Roman" w:hAnsi="Times New Roman" w:cs="Times New Roman"/>
          <w:highlight w:val="none"/>
        </w:rPr>
        <w:t>Title/Abstract) OR (Neck Neoplasms[Title/Abstract) OR (Neoplasms, Neck[Title/Abstract) OR (Neck Neoplasm[Title/Abstract) OR (Neoplasm, Neck[Title/Abstract) OR (Cancer of Head[Title/Abstract) OR (Head Cancers[Title/Abstract) OR (Head Cancer[Title/Abstract) OR (Cancer, Head[Title/Abstract) OR (Cancers, Head[Title/Abstract) OR (Cancer of the Head[Title/Abstract) OR (Cancer of Neck[Title/Abstract) OR (Neck Cancers[Title/Abstract) OR (Neck Cancer[Title/Abstract) OR (Cancer, Neck[Title/Abstract) OR (Cancers, Neck[Title/Abstract) OR (Cancer of the Neck[Title/Abstract))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#2: </w:t>
      </w:r>
      <w:r>
        <w:rPr>
          <w:rFonts w:hint="default" w:ascii="Times New Roman" w:hAnsi="Times New Roman" w:cs="Times New Roman"/>
          <w:highlight w:val="none"/>
        </w:rPr>
        <w:t>(("Body Image"[Mesh]) OR (Body Images[Title/Abstract) OR (Image, Body[Title/Abstract) OR (Body Identity[Title/Abstract) OR (Identity, Body[Title/Abstract) OR (Body Representation[Title/Abstract) OR (Body Representations[Title/Abstract) OR (Representation, Body[Title/Abstract) OR (Body Schema[Title/Abstract) OR (Body Schemas[Title/Abstract) OR (Schema, Body[Title/Abstract))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#3: </w:t>
      </w:r>
      <w:r>
        <w:rPr>
          <w:rFonts w:hint="default" w:ascii="Times New Roman" w:hAnsi="Times New Roman" w:cs="Times New Roman"/>
          <w:highlight w:val="none"/>
        </w:rPr>
        <w:t>((Risk Factor[Mesh]) OR (Factor, Risk[Title/Abstract) OR (Risk Factor[Title/Abstract) OR (Social Risk Factors[Title/Abstract) OR (Factor, Social Risk[Title/Abstract) OR (Factors, Social Risk[Title/Abstract) OR (Risk Factor, Social[Title/Abstract) OR (Risk Factors, Social[Title/Abstract) OR (Social Risk Factor[Title/Abstract) OR (Health Correlates[Title/Abstract) OR (Correlates, Health[Title/Abstract) OR (Population at Risk[Title/Abstract) OR (Populations at Risk[Title/Abstract) OR (Risk Scores[Title/Abstract) OR (Risk Score[Title/Abstract) OR (Score, Risk[Title/Abstract) OR (Risk Factor Scores[Title/Abstract) OR (Risk Factor Score[Title/Abstract) OR (Score, Risk Factor[Title/Abstract) OR ("Dangerous Factor"[Title/Abstract) OR ("Relat* Factor"[Title/Abstract) OR ("Relevant Factor"[Title/Abstract) OR ("Factors Associated"[Title/Abstract) OR (risk*[Title/Abstract) OR (predict*[Title/Abstract) OR (associat*[Title/Abstract) OR (correlat*[Title/Abstract) OR (model*[Title/Abstract) OR (predispos*[Title/Abstract) OR (susceptib*[Title/Abstract) OR [Title/Abstract))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#4: #1 AND #2 AND #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mOGZkNDg2ODllODQ5MzJmZjJlYjg1NDE3ZTM4YWQifQ=="/>
  </w:docVars>
  <w:rsids>
    <w:rsidRoot w:val="03DA3A98"/>
    <w:rsid w:val="03DA3A98"/>
    <w:rsid w:val="0F9C3838"/>
    <w:rsid w:val="2B9A264F"/>
    <w:rsid w:val="3C664263"/>
    <w:rsid w:val="57E4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2560</Characters>
  <Lines>0</Lines>
  <Paragraphs>0</Paragraphs>
  <TotalTime>33</TotalTime>
  <ScaleCrop>false</ScaleCrop>
  <LinksUpToDate>false</LinksUpToDate>
  <CharactersWithSpaces>282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0:03:00Z</dcterms:created>
  <dc:creator>wafml</dc:creator>
  <cp:lastModifiedBy>wafml</cp:lastModifiedBy>
  <dcterms:modified xsi:type="dcterms:W3CDTF">2023-10-27T09:1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34F00C554334FC5B48E402F6721D322_11</vt:lpwstr>
  </property>
</Properties>
</file>